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07E2" w14:textId="46798345" w:rsidR="00B620DB" w:rsidRPr="00254B32" w:rsidRDefault="00C023B9" w:rsidP="00A266D2">
      <w:pPr>
        <w:jc w:val="both"/>
        <w:rPr>
          <w:b/>
          <w:bCs/>
          <w:sz w:val="32"/>
          <w:szCs w:val="32"/>
          <w:lang w:val="en-US"/>
        </w:rPr>
      </w:pPr>
      <w:r w:rsidRPr="00254B32">
        <w:rPr>
          <w:b/>
          <w:bCs/>
          <w:sz w:val="32"/>
          <w:szCs w:val="32"/>
          <w:lang w:val="en-US"/>
        </w:rPr>
        <w:t>S</w:t>
      </w:r>
      <w:r w:rsidR="00340665">
        <w:rPr>
          <w:b/>
          <w:bCs/>
          <w:sz w:val="32"/>
          <w:szCs w:val="32"/>
          <w:lang w:val="en-US"/>
        </w:rPr>
        <w:t>1</w:t>
      </w:r>
      <w:r w:rsidRPr="00254B32">
        <w:rPr>
          <w:b/>
          <w:bCs/>
          <w:sz w:val="32"/>
          <w:szCs w:val="32"/>
          <w:lang w:val="en-US"/>
        </w:rPr>
        <w:t xml:space="preserve"> </w:t>
      </w:r>
      <w:r w:rsidR="00FE218F">
        <w:rPr>
          <w:b/>
          <w:bCs/>
          <w:sz w:val="32"/>
          <w:szCs w:val="32"/>
          <w:lang w:val="en-US"/>
        </w:rPr>
        <w:t>Table. Standardized dose units for each exposure</w:t>
      </w:r>
      <w:r w:rsidR="004C5AE3">
        <w:rPr>
          <w:b/>
          <w:bCs/>
          <w:sz w:val="32"/>
          <w:szCs w:val="32"/>
          <w:lang w:val="en-US"/>
        </w:rPr>
        <w:t xml:space="preserve"> pathway</w:t>
      </w:r>
      <w:r w:rsidR="00FE218F">
        <w:rPr>
          <w:b/>
          <w:bCs/>
          <w:sz w:val="32"/>
          <w:szCs w:val="32"/>
          <w:lang w:val="en-US"/>
        </w:rPr>
        <w:t>.</w:t>
      </w:r>
    </w:p>
    <w:p w14:paraId="1811AFEF" w14:textId="3EADD3BF" w:rsidR="0097262F" w:rsidRDefault="0097262F" w:rsidP="00A266D2">
      <w:pPr>
        <w:jc w:val="both"/>
        <w:rPr>
          <w:b/>
          <w:bCs/>
          <w:lang w:val="en-US"/>
        </w:rPr>
      </w:pPr>
      <w:r>
        <w:rPr>
          <w:b/>
          <w:bCs/>
          <w:i/>
          <w:iCs/>
          <w:lang w:val="en-US"/>
        </w:rPr>
        <w:t>Supplement to</w:t>
      </w:r>
      <w:r>
        <w:rPr>
          <w:b/>
          <w:bCs/>
          <w:lang w:val="en-US"/>
        </w:rPr>
        <w:t xml:space="preserve"> </w:t>
      </w:r>
      <w:r w:rsidR="008F3F3A">
        <w:rPr>
          <w:b/>
          <w:bCs/>
          <w:lang w:val="en-US"/>
        </w:rPr>
        <w:t>“</w:t>
      </w:r>
      <w:r>
        <w:rPr>
          <w:b/>
          <w:bCs/>
          <w:lang w:val="en-US"/>
        </w:rPr>
        <w:t xml:space="preserve">Development of a dose-response model </w:t>
      </w:r>
      <w:r w:rsidR="003C3DDC">
        <w:rPr>
          <w:b/>
          <w:bCs/>
          <w:lang w:val="en-US"/>
        </w:rPr>
        <w:t xml:space="preserve">for </w:t>
      </w:r>
      <w:r w:rsidR="003C30E5">
        <w:rPr>
          <w:b/>
          <w:bCs/>
          <w:lang w:val="en-US"/>
        </w:rPr>
        <w:t>porcine cysticercosis</w:t>
      </w:r>
      <w:r w:rsidR="008F3F3A">
        <w:rPr>
          <w:b/>
          <w:bCs/>
          <w:lang w:val="en-US"/>
        </w:rPr>
        <w:t>”</w:t>
      </w:r>
    </w:p>
    <w:p w14:paraId="73332149" w14:textId="2BEF9720" w:rsidR="008135F7" w:rsidRPr="008135F7" w:rsidRDefault="008135F7" w:rsidP="008135F7">
      <w:pPr>
        <w:rPr>
          <w:b/>
          <w:bCs/>
          <w:sz w:val="24"/>
          <w:szCs w:val="24"/>
          <w:lang w:val="en-US"/>
        </w:rPr>
      </w:pPr>
    </w:p>
    <w:tbl>
      <w:tblPr>
        <w:tblStyle w:val="Tablaconcuadrcula"/>
        <w:tblW w:w="779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2977"/>
      </w:tblGrid>
      <w:tr w:rsidR="00AC4B1C" w:rsidRPr="00C84026" w14:paraId="3C682CFD" w14:textId="77777777" w:rsidTr="00AC4B1C">
        <w:trPr>
          <w:jc w:val="center"/>
        </w:trPr>
        <w:tc>
          <w:tcPr>
            <w:tcW w:w="1985" w:type="dxa"/>
          </w:tcPr>
          <w:p w14:paraId="4A46FAAD" w14:textId="105CCCF7" w:rsidR="00AC4B1C" w:rsidRDefault="004C5AE3" w:rsidP="006C1F0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AC4B1C">
              <w:rPr>
                <w:b/>
                <w:lang w:val="en-US"/>
              </w:rPr>
              <w:t>xposure</w:t>
            </w:r>
            <w:r>
              <w:rPr>
                <w:b/>
                <w:lang w:val="en-US"/>
              </w:rPr>
              <w:t xml:space="preserve"> pathway</w:t>
            </w:r>
          </w:p>
        </w:tc>
        <w:tc>
          <w:tcPr>
            <w:tcW w:w="2835" w:type="dxa"/>
          </w:tcPr>
          <w:p w14:paraId="200BA3B4" w14:textId="77777777" w:rsidR="00AC4B1C" w:rsidRDefault="00AC4B1C" w:rsidP="006C1F0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iginal inoculum dose</w:t>
            </w:r>
          </w:p>
        </w:tc>
        <w:tc>
          <w:tcPr>
            <w:tcW w:w="2977" w:type="dxa"/>
          </w:tcPr>
          <w:p w14:paraId="7993F698" w14:textId="77777777" w:rsidR="00AC4B1C" w:rsidRDefault="00AC4B1C" w:rsidP="006C1F0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ndardized inoculum dose</w:t>
            </w:r>
          </w:p>
        </w:tc>
      </w:tr>
      <w:tr w:rsidR="00AC4B1C" w14:paraId="795E4823" w14:textId="77777777" w:rsidTr="00AC4B1C">
        <w:trPr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0392C4D9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Proglottids</w:t>
            </w:r>
          </w:p>
        </w:tc>
        <w:tc>
          <w:tcPr>
            <w:tcW w:w="2835" w:type="dxa"/>
            <w:shd w:val="clear" w:color="auto" w:fill="auto"/>
          </w:tcPr>
          <w:p w14:paraId="309671A1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0 proglottids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1691FB31" w14:textId="77777777" w:rsidR="00AC4B1C" w:rsidRDefault="00AC4B1C" w:rsidP="006C1F0C">
            <w:pPr>
              <w:ind w:left="708" w:hanging="708"/>
              <w:rPr>
                <w:lang w:val="en-US"/>
              </w:rPr>
            </w:pPr>
            <w:r>
              <w:rPr>
                <w:lang w:val="en-US"/>
              </w:rPr>
              <w:t>0 eggs</w:t>
            </w:r>
          </w:p>
        </w:tc>
      </w:tr>
      <w:tr w:rsidR="00AC4B1C" w14:paraId="6C9680D1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31024F8A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0B23F78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¼ proglottid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1139AC5F" w14:textId="77777777" w:rsidR="00AC4B1C" w:rsidRDefault="00AC4B1C" w:rsidP="006C1F0C">
            <w:pPr>
              <w:rPr>
                <w:lang w:val="en-US"/>
              </w:rPr>
            </w:pPr>
            <w:r w:rsidRPr="00DA139B">
              <w:rPr>
                <w:lang w:val="en-US"/>
              </w:rPr>
              <w:t>10168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± </w:t>
            </w:r>
            <w:r w:rsidRPr="00A51ACA">
              <w:rPr>
                <w:rFonts w:cs="Times New Roman"/>
                <w:lang w:val="en-US"/>
              </w:rPr>
              <w:t>1454.</w:t>
            </w:r>
            <w:r>
              <w:rPr>
                <w:rFonts w:cs="Times New Roman"/>
                <w:lang w:val="en-US"/>
              </w:rPr>
              <w:t>1 eggs</w:t>
            </w:r>
          </w:p>
        </w:tc>
      </w:tr>
      <w:tr w:rsidR="00AC4B1C" w14:paraId="355F23D5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64D8B6A1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8E31D1F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½ proglottid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6BE117E9" w14:textId="77777777" w:rsidR="00AC4B1C" w:rsidRDefault="00AC4B1C" w:rsidP="006C1F0C">
            <w:pPr>
              <w:rPr>
                <w:lang w:val="en-US"/>
              </w:rPr>
            </w:pPr>
            <w:r w:rsidRPr="004F3325">
              <w:rPr>
                <w:lang w:val="en-US"/>
              </w:rPr>
              <w:t>18189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± </w:t>
            </w:r>
            <w:r w:rsidRPr="00A51ACA">
              <w:rPr>
                <w:rFonts w:cs="Times New Roman"/>
                <w:lang w:val="en-US"/>
              </w:rPr>
              <w:t>3123.3</w:t>
            </w:r>
            <w:r>
              <w:rPr>
                <w:rFonts w:cs="Times New Roman"/>
                <w:lang w:val="en-US"/>
              </w:rPr>
              <w:t xml:space="preserve"> eggs</w:t>
            </w:r>
          </w:p>
        </w:tc>
      </w:tr>
      <w:tr w:rsidR="00AC4B1C" w14:paraId="49E50289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1DEE624C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D3DAEC3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1 proglottid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22664EAD" w14:textId="77777777" w:rsidR="00AC4B1C" w:rsidRDefault="00AC4B1C" w:rsidP="006C1F0C">
            <w:pPr>
              <w:rPr>
                <w:lang w:val="en-US"/>
              </w:rPr>
            </w:pPr>
            <w:r w:rsidRPr="004F3325">
              <w:rPr>
                <w:lang w:val="en-US"/>
              </w:rPr>
              <w:t>39800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± </w:t>
            </w:r>
            <w:r w:rsidRPr="00A51ACA">
              <w:rPr>
                <w:rFonts w:cs="Times New Roman"/>
                <w:lang w:val="en-US"/>
              </w:rPr>
              <w:t>5607.</w:t>
            </w:r>
            <w:r>
              <w:rPr>
                <w:rFonts w:cs="Times New Roman"/>
                <w:lang w:val="en-US"/>
              </w:rPr>
              <w:t>3 eggs</w:t>
            </w:r>
          </w:p>
        </w:tc>
      </w:tr>
      <w:tr w:rsidR="00AC4B1C" w14:paraId="602B027D" w14:textId="77777777" w:rsidTr="00AC4B1C">
        <w:trPr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2F35DF72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Beetles</w:t>
            </w:r>
          </w:p>
        </w:tc>
        <w:tc>
          <w:tcPr>
            <w:tcW w:w="2835" w:type="dxa"/>
            <w:shd w:val="clear" w:color="auto" w:fill="auto"/>
          </w:tcPr>
          <w:p w14:paraId="40C9D721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1 beetle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1A4EE81B" w14:textId="77777777" w:rsidR="00AC4B1C" w:rsidRDefault="00AC4B1C" w:rsidP="006C1F0C">
            <w:pPr>
              <w:rPr>
                <w:lang w:val="en-US"/>
              </w:rPr>
            </w:pPr>
            <w:r w:rsidRPr="002470C5">
              <w:rPr>
                <w:lang w:val="en-US"/>
              </w:rPr>
              <w:t>28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± 24.9 eggs</w:t>
            </w:r>
          </w:p>
        </w:tc>
      </w:tr>
      <w:tr w:rsidR="00AC4B1C" w14:paraId="30D0A88D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6D0B5577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6DAB130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3 beetles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6ECC5B1F" w14:textId="77777777" w:rsidR="00AC4B1C" w:rsidRDefault="00AC4B1C" w:rsidP="006C1F0C">
            <w:pPr>
              <w:rPr>
                <w:lang w:val="en-US"/>
              </w:rPr>
            </w:pPr>
            <w:r w:rsidRPr="00380E75">
              <w:rPr>
                <w:lang w:val="en-US"/>
              </w:rPr>
              <w:t>103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± 43.5 eggs</w:t>
            </w:r>
          </w:p>
        </w:tc>
      </w:tr>
      <w:tr w:rsidR="00AC4B1C" w14:paraId="47CDC12E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4FDEFF77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38FB54B1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4 beetles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1CECE9B0" w14:textId="77777777" w:rsidR="00AC4B1C" w:rsidRDefault="00AC4B1C" w:rsidP="006C1F0C">
            <w:pPr>
              <w:rPr>
                <w:lang w:val="en-US"/>
              </w:rPr>
            </w:pPr>
            <w:r w:rsidRPr="00380E75">
              <w:rPr>
                <w:lang w:val="en-US"/>
              </w:rPr>
              <w:t>113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± 38.5 eggs</w:t>
            </w:r>
          </w:p>
        </w:tc>
      </w:tr>
      <w:tr w:rsidR="00AC4B1C" w14:paraId="3E3CF169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3B78DD0D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6C4FF4F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6 beetles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6E834D64" w14:textId="77777777" w:rsidR="00AC4B1C" w:rsidRDefault="00AC4B1C" w:rsidP="006C1F0C">
            <w:pPr>
              <w:rPr>
                <w:lang w:val="en-US"/>
              </w:rPr>
            </w:pPr>
            <w:r w:rsidRPr="00380E75">
              <w:rPr>
                <w:lang w:val="en-US"/>
              </w:rPr>
              <w:t>244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± 96.8 eggs</w:t>
            </w:r>
          </w:p>
        </w:tc>
      </w:tr>
      <w:tr w:rsidR="00AC4B1C" w14:paraId="3F54356F" w14:textId="77777777" w:rsidTr="00AC4B1C">
        <w:trPr>
          <w:jc w:val="center"/>
        </w:trPr>
        <w:tc>
          <w:tcPr>
            <w:tcW w:w="1985" w:type="dxa"/>
            <w:vMerge w:val="restart"/>
            <w:shd w:val="clear" w:color="auto" w:fill="auto"/>
          </w:tcPr>
          <w:p w14:paraId="43061B31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Carotid</w:t>
            </w:r>
          </w:p>
        </w:tc>
        <w:tc>
          <w:tcPr>
            <w:tcW w:w="2835" w:type="dxa"/>
            <w:shd w:val="clear" w:color="auto" w:fill="auto"/>
          </w:tcPr>
          <w:p w14:paraId="5C4DFCAB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2500 AO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36E30C1B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2500 eggs</w:t>
            </w:r>
          </w:p>
        </w:tc>
      </w:tr>
      <w:tr w:rsidR="00AC4B1C" w14:paraId="19DE9014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1C92C40F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5783A08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5000 AO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305722CB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5000 eggs</w:t>
            </w:r>
          </w:p>
        </w:tc>
      </w:tr>
      <w:tr w:rsidR="00AC4B1C" w14:paraId="42FBCCC7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0A4A09F0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56BF847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10000 AO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2A20AF8F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10000 eggs</w:t>
            </w:r>
          </w:p>
        </w:tc>
      </w:tr>
      <w:tr w:rsidR="00AC4B1C" w14:paraId="7BBBE1AE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50EBC13D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F611DEB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45000 AO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4BC5BBA1" w14:textId="77777777" w:rsidR="00AC4B1C" w:rsidRDefault="00AC4B1C" w:rsidP="006C1F0C">
            <w:pPr>
              <w:rPr>
                <w:rStyle w:val="eop"/>
                <w:color w:val="000000"/>
              </w:rPr>
            </w:pPr>
            <w:r>
              <w:rPr>
                <w:lang w:val="en-US"/>
              </w:rPr>
              <w:t>45000 eggs</w:t>
            </w:r>
          </w:p>
        </w:tc>
      </w:tr>
      <w:tr w:rsidR="00AC4B1C" w14:paraId="500BA882" w14:textId="77777777" w:rsidTr="00AC4B1C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71CDDA60" w14:textId="77777777" w:rsidR="00AC4B1C" w:rsidRDefault="00AC4B1C" w:rsidP="006C1F0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13F92FC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50000 AO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14:paraId="7EF675A1" w14:textId="77777777" w:rsidR="00AC4B1C" w:rsidRDefault="00AC4B1C" w:rsidP="006C1F0C">
            <w:pPr>
              <w:rPr>
                <w:lang w:val="en-US"/>
              </w:rPr>
            </w:pPr>
            <w:r>
              <w:rPr>
                <w:lang w:val="en-US"/>
              </w:rPr>
              <w:t>50000 eggs</w:t>
            </w:r>
          </w:p>
        </w:tc>
      </w:tr>
    </w:tbl>
    <w:p w14:paraId="34787852" w14:textId="7B5358C3" w:rsidR="008135F7" w:rsidRPr="00FE218F" w:rsidRDefault="00AC4B1C" w:rsidP="00FE218F">
      <w:pPr>
        <w:pStyle w:val="Textonotaalfinal"/>
        <w:rPr>
          <w:rFonts w:asciiTheme="minorHAnsi" w:hAnsiTheme="minorHAnsi"/>
          <w:lang w:val="en-US"/>
        </w:rPr>
      </w:pPr>
      <w:r w:rsidRPr="00AC4B1C">
        <w:rPr>
          <w:rFonts w:asciiTheme="minorHAnsi" w:hAnsiTheme="minorHAnsi"/>
          <w:lang w:val="en-US"/>
        </w:rPr>
        <w:t xml:space="preserve">Legend: Proglottids: direct ingestion of gravid proglottids; Beetles: direct ingestion of beetles </w:t>
      </w:r>
      <w:r w:rsidR="00BC2BCA">
        <w:rPr>
          <w:rFonts w:asciiTheme="minorHAnsi" w:hAnsiTheme="minorHAnsi"/>
          <w:lang w:val="en-US"/>
        </w:rPr>
        <w:t>previously fed</w:t>
      </w:r>
      <w:r w:rsidRPr="00AC4B1C">
        <w:rPr>
          <w:rFonts w:asciiTheme="minorHAnsi" w:hAnsiTheme="minorHAnsi"/>
          <w:lang w:val="en-US"/>
        </w:rPr>
        <w:t xml:space="preserve"> with eggs; Carotid: inoculation of activated oncospheres via catheterization of the common carotid artery; AO: activated oncospheres.</w:t>
      </w:r>
    </w:p>
    <w:sectPr w:rsidR="008135F7" w:rsidRPr="00FE218F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816D7" w14:textId="77777777" w:rsidR="00D82F8E" w:rsidRDefault="00D82F8E" w:rsidP="009B1651">
      <w:pPr>
        <w:spacing w:after="0" w:line="240" w:lineRule="auto"/>
      </w:pPr>
      <w:r>
        <w:separator/>
      </w:r>
    </w:p>
  </w:endnote>
  <w:endnote w:type="continuationSeparator" w:id="0">
    <w:p w14:paraId="1BCA2643" w14:textId="77777777" w:rsidR="00D82F8E" w:rsidRDefault="00D82F8E" w:rsidP="009B1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20F89" w14:textId="77777777" w:rsidR="009B1651" w:rsidRDefault="009B16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99173" w14:textId="77777777" w:rsidR="00D82F8E" w:rsidRDefault="00D82F8E" w:rsidP="009B1651">
      <w:pPr>
        <w:spacing w:after="0" w:line="240" w:lineRule="auto"/>
      </w:pPr>
      <w:r>
        <w:separator/>
      </w:r>
    </w:p>
  </w:footnote>
  <w:footnote w:type="continuationSeparator" w:id="0">
    <w:p w14:paraId="30798D31" w14:textId="77777777" w:rsidR="00D82F8E" w:rsidRDefault="00D82F8E" w:rsidP="009B1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558AB7"/>
    <w:rsid w:val="0002729C"/>
    <w:rsid w:val="000D00C8"/>
    <w:rsid w:val="001021C1"/>
    <w:rsid w:val="00120DB7"/>
    <w:rsid w:val="001256F1"/>
    <w:rsid w:val="00177FF8"/>
    <w:rsid w:val="00181D87"/>
    <w:rsid w:val="001F1B16"/>
    <w:rsid w:val="00254B32"/>
    <w:rsid w:val="002F7363"/>
    <w:rsid w:val="003074E1"/>
    <w:rsid w:val="00320C10"/>
    <w:rsid w:val="00340665"/>
    <w:rsid w:val="00362067"/>
    <w:rsid w:val="003B4650"/>
    <w:rsid w:val="003C30E5"/>
    <w:rsid w:val="003C3DDC"/>
    <w:rsid w:val="0042372E"/>
    <w:rsid w:val="00446ABE"/>
    <w:rsid w:val="00461198"/>
    <w:rsid w:val="00467414"/>
    <w:rsid w:val="004C5AE3"/>
    <w:rsid w:val="004E26CA"/>
    <w:rsid w:val="00524C9E"/>
    <w:rsid w:val="0052562A"/>
    <w:rsid w:val="00537CD3"/>
    <w:rsid w:val="005514D7"/>
    <w:rsid w:val="005C5706"/>
    <w:rsid w:val="005D711F"/>
    <w:rsid w:val="005E2A11"/>
    <w:rsid w:val="006060F3"/>
    <w:rsid w:val="00626010"/>
    <w:rsid w:val="00635A26"/>
    <w:rsid w:val="00660BC1"/>
    <w:rsid w:val="00660FA5"/>
    <w:rsid w:val="00691CD9"/>
    <w:rsid w:val="006B1A3F"/>
    <w:rsid w:val="006F79D4"/>
    <w:rsid w:val="00756D77"/>
    <w:rsid w:val="007746AE"/>
    <w:rsid w:val="00777C01"/>
    <w:rsid w:val="007A2552"/>
    <w:rsid w:val="0080383B"/>
    <w:rsid w:val="008135F7"/>
    <w:rsid w:val="0082614A"/>
    <w:rsid w:val="008473AD"/>
    <w:rsid w:val="0086686C"/>
    <w:rsid w:val="00867604"/>
    <w:rsid w:val="008F3F3A"/>
    <w:rsid w:val="00902438"/>
    <w:rsid w:val="00945C37"/>
    <w:rsid w:val="00955CC4"/>
    <w:rsid w:val="0097262F"/>
    <w:rsid w:val="00993CB7"/>
    <w:rsid w:val="009B1651"/>
    <w:rsid w:val="009F7CA5"/>
    <w:rsid w:val="00A1181C"/>
    <w:rsid w:val="00A14214"/>
    <w:rsid w:val="00A266D2"/>
    <w:rsid w:val="00A95AD2"/>
    <w:rsid w:val="00A97167"/>
    <w:rsid w:val="00AA250C"/>
    <w:rsid w:val="00AC4B1C"/>
    <w:rsid w:val="00AE25A9"/>
    <w:rsid w:val="00B27700"/>
    <w:rsid w:val="00B620DB"/>
    <w:rsid w:val="00B6707C"/>
    <w:rsid w:val="00B76EED"/>
    <w:rsid w:val="00B8063A"/>
    <w:rsid w:val="00B941F7"/>
    <w:rsid w:val="00BC2BCA"/>
    <w:rsid w:val="00C023B9"/>
    <w:rsid w:val="00C21F7B"/>
    <w:rsid w:val="00C536BC"/>
    <w:rsid w:val="00CA728F"/>
    <w:rsid w:val="00CC0159"/>
    <w:rsid w:val="00CC39AE"/>
    <w:rsid w:val="00D02DE5"/>
    <w:rsid w:val="00D660CC"/>
    <w:rsid w:val="00D82F8E"/>
    <w:rsid w:val="00D93335"/>
    <w:rsid w:val="00DB548E"/>
    <w:rsid w:val="00E160E4"/>
    <w:rsid w:val="00E21377"/>
    <w:rsid w:val="00E52C30"/>
    <w:rsid w:val="00EA1831"/>
    <w:rsid w:val="00EB4051"/>
    <w:rsid w:val="00EC3869"/>
    <w:rsid w:val="00F737EA"/>
    <w:rsid w:val="00F80347"/>
    <w:rsid w:val="00FE218F"/>
    <w:rsid w:val="00FE4FB2"/>
    <w:rsid w:val="14558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4558AB7"/>
  <w15:chartTrackingRefBased/>
  <w15:docId w15:val="{880718F7-AC1D-4DB8-BBD9-5B625145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qFormat/>
    <w:rsid w:val="009B1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qFormat/>
    <w:rsid w:val="009B1651"/>
  </w:style>
  <w:style w:type="paragraph" w:styleId="Piedepgina">
    <w:name w:val="footer"/>
    <w:basedOn w:val="Normal"/>
    <w:link w:val="PiedepginaCar"/>
    <w:uiPriority w:val="99"/>
    <w:unhideWhenUsed/>
    <w:rsid w:val="009B1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1651"/>
  </w:style>
  <w:style w:type="paragraph" w:styleId="Textonotaalfinal">
    <w:name w:val="endnote text"/>
    <w:basedOn w:val="Normal"/>
    <w:link w:val="TextonotaalfinalCar"/>
    <w:uiPriority w:val="99"/>
    <w:unhideWhenUsed/>
    <w:rsid w:val="00867604"/>
    <w:pPr>
      <w:spacing w:after="0" w:line="240" w:lineRule="auto"/>
      <w:jc w:val="both"/>
    </w:pPr>
    <w:rPr>
      <w:rFonts w:ascii="Times New Roman" w:hAnsi="Times New Roman"/>
      <w:color w:val="000000" w:themeColor="text1"/>
      <w:szCs w:val="20"/>
      <w:lang w:val="es-P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867604"/>
    <w:rPr>
      <w:rFonts w:ascii="Times New Roman" w:hAnsi="Times New Roman"/>
      <w:color w:val="000000" w:themeColor="text1"/>
      <w:szCs w:val="20"/>
      <w:lang w:val="es-PE"/>
    </w:rPr>
  </w:style>
  <w:style w:type="character" w:customStyle="1" w:styleId="normaltextrun">
    <w:name w:val="normaltextrun"/>
    <w:basedOn w:val="Fuentedeprrafopredeter"/>
    <w:qFormat/>
    <w:rsid w:val="00867604"/>
  </w:style>
  <w:style w:type="character" w:customStyle="1" w:styleId="eop">
    <w:name w:val="eop"/>
    <w:basedOn w:val="Fuentedeprrafopredeter"/>
    <w:qFormat/>
    <w:rsid w:val="00867604"/>
  </w:style>
  <w:style w:type="table" w:styleId="Tablaconcuadrcula">
    <w:name w:val="Table Grid"/>
    <w:basedOn w:val="Tablanormal"/>
    <w:uiPriority w:val="39"/>
    <w:rsid w:val="00867604"/>
    <w:pPr>
      <w:spacing w:after="0" w:line="240" w:lineRule="auto"/>
    </w:pPr>
    <w:rPr>
      <w:lang w:val="es-P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256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3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AB229A3C702AE4B8EF7C38B6896C45D" ma:contentTypeVersion="6" ma:contentTypeDescription="Crear nuevo documento." ma:contentTypeScope="" ma:versionID="f59d410125696267935a447e5f531fde">
  <xsd:schema xmlns:xsd="http://www.w3.org/2001/XMLSchema" xmlns:xs="http://www.w3.org/2001/XMLSchema" xmlns:p="http://schemas.microsoft.com/office/2006/metadata/properties" xmlns:ns3="5c13ad05-6b9d-4dfb-b00a-cf86bc0d6e5c" targetNamespace="http://schemas.microsoft.com/office/2006/metadata/properties" ma:root="true" ma:fieldsID="9deb7da84d74d3a870b1264b9b0f01ac" ns3:_="">
    <xsd:import namespace="5c13ad05-6b9d-4dfb-b00a-cf86bc0d6e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3ad05-6b9d-4dfb-b00a-cf86bc0d6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97C071-59E9-4337-A8C4-96CA6FF97C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3ad05-6b9d-4dfb-b00a-cf86bc0d6e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72E9CD-04A0-4702-9FFF-8DEA04463C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EC1472-0A7F-415D-9150-942AF726EC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898DAB6-D7E0-44F6-B351-03CC062AF1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aron Andrade Mogrovejo</dc:creator>
  <cp:keywords/>
  <dc:description/>
  <cp:lastModifiedBy>Daniel Aaron Andrade Mogrovejo</cp:lastModifiedBy>
  <cp:revision>3</cp:revision>
  <dcterms:created xsi:type="dcterms:W3CDTF">2022-02-02T03:26:00Z</dcterms:created>
  <dcterms:modified xsi:type="dcterms:W3CDTF">2022-02-02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4086ae-6c81-3153-8d50-3816e5e2b3fa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neglected-tropical-diseases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6AB229A3C702AE4B8EF7C38B6896C45D</vt:lpwstr>
  </property>
</Properties>
</file>